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83666" w14:textId="511FA88A" w:rsidR="000B7E68" w:rsidRDefault="000B7E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D5F8D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: Examples of the CSE-Interpreting Scales</w:t>
      </w:r>
    </w:p>
    <w:p w14:paraId="3DABE8E8" w14:textId="77777777" w:rsidR="006B7526" w:rsidRDefault="000B7E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xample (1)</w:t>
      </w:r>
      <w:r w:rsidR="00893CD0">
        <w:rPr>
          <w:rFonts w:ascii="Times New Roman" w:hAnsi="Times New Roman" w:cs="Times New Roman"/>
          <w:b/>
          <w:bCs/>
          <w:sz w:val="24"/>
          <w:szCs w:val="24"/>
        </w:rPr>
        <w:t xml:space="preserve"> Overall interpreting abi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ale</w:t>
      </w:r>
    </w:p>
    <w:p w14:paraId="0712DDE2" w14:textId="77777777" w:rsidR="006B7526" w:rsidRDefault="00893C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the interpreting ability is based upon certain bilingual competence, the overall scale for interpreting ability starts from Level 5. </w:t>
      </w:r>
    </w:p>
    <w:tbl>
      <w:tblPr>
        <w:tblStyle w:val="TableNormal1"/>
        <w:tblW w:w="8380" w:type="dxa"/>
        <w:tblInd w:w="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7384"/>
      </w:tblGrid>
      <w:tr w:rsidR="006B7526" w14:paraId="6BF2CB78" w14:textId="77777777">
        <w:trPr>
          <w:trHeight w:val="3774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6D328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416F9E3E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72167BF9" w14:textId="77777777" w:rsidR="006B7526" w:rsidRDefault="006B7526">
            <w:pPr>
              <w:pStyle w:val="TableParagraph"/>
              <w:widowControl w:val="0"/>
              <w:spacing w:before="3" w:line="360" w:lineRule="auto"/>
              <w:jc w:val="center"/>
              <w:rPr>
                <w:sz w:val="24"/>
                <w:szCs w:val="24"/>
              </w:rPr>
            </w:pPr>
          </w:p>
          <w:p w14:paraId="639EFC49" w14:textId="77777777" w:rsidR="006B7526" w:rsidRDefault="00893CD0">
            <w:pPr>
              <w:pStyle w:val="TableParagraph"/>
              <w:widowControl w:val="0"/>
              <w:spacing w:line="360" w:lineRule="auto"/>
              <w:ind w:right="28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E 9</w:t>
            </w:r>
          </w:p>
        </w:tc>
        <w:tc>
          <w:tcPr>
            <w:tcW w:w="7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16E09" w14:textId="77777777" w:rsidR="006B7526" w:rsidRDefault="00893CD0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528"/>
                <w:tab w:val="left" w:pos="529"/>
              </w:tabs>
              <w:spacing w:before="12" w:line="360" w:lineRule="auto"/>
              <w:ind w:right="9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accurately, completely, and fluently interpret speech on subjects of a wide range of categories, including technical speech relating to unfamiliar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ields.</w:t>
            </w:r>
          </w:p>
          <w:p w14:paraId="1A27303B" w14:textId="77777777" w:rsidR="006B7526" w:rsidRDefault="00893CD0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528"/>
                <w:tab w:val="left" w:pos="529"/>
              </w:tabs>
              <w:spacing w:line="360" w:lineRule="auto"/>
              <w:ind w:right="9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interpret in high-level, formal, and informal speech contexts, ensuring the register and style of target language speech is consistent with that of the source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anguage.</w:t>
            </w:r>
          </w:p>
          <w:p w14:paraId="6C71FC8E" w14:textId="77777777" w:rsidR="006B7526" w:rsidRDefault="00893CD0">
            <w:pPr>
              <w:pStyle w:val="TableParagraph"/>
              <w:widowControl w:val="0"/>
              <w:numPr>
                <w:ilvl w:val="0"/>
                <w:numId w:val="1"/>
              </w:numPr>
              <w:tabs>
                <w:tab w:val="left" w:pos="528"/>
                <w:tab w:val="left" w:pos="529"/>
              </w:tabs>
              <w:spacing w:line="360" w:lineRule="auto"/>
              <w:ind w:hanging="42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</w:t>
            </w:r>
            <w:r>
              <w:rPr>
                <w:spacing w:val="2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se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3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grate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nsecutive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imultaneous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rpreting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kills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3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rategies,</w:t>
            </w:r>
            <w:r>
              <w:rPr>
                <w:spacing w:val="3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 deliver adaptable, idiomatic language.</w:t>
            </w:r>
          </w:p>
        </w:tc>
      </w:tr>
      <w:tr w:rsidR="006B7526" w14:paraId="48EB42D5" w14:textId="77777777">
        <w:trPr>
          <w:trHeight w:val="8591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4AC69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03070EB1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40CB47E9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5192848C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7CF3C39A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2EA3D57F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5E422800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2B05710D" w14:textId="77777777" w:rsidR="006B7526" w:rsidRDefault="006B7526">
            <w:pPr>
              <w:pStyle w:val="TableParagraph"/>
              <w:widowControl w:val="0"/>
              <w:spacing w:before="1" w:line="360" w:lineRule="auto"/>
              <w:jc w:val="center"/>
              <w:rPr>
                <w:sz w:val="24"/>
                <w:szCs w:val="24"/>
              </w:rPr>
            </w:pPr>
          </w:p>
          <w:p w14:paraId="0ACECC87" w14:textId="77777777" w:rsidR="006B7526" w:rsidRDefault="00893CD0">
            <w:pPr>
              <w:pStyle w:val="TableParagraph"/>
              <w:widowControl w:val="0"/>
              <w:spacing w:line="360" w:lineRule="auto"/>
              <w:ind w:right="28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E 8</w:t>
            </w:r>
          </w:p>
        </w:tc>
        <w:tc>
          <w:tcPr>
            <w:tcW w:w="7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9117D" w14:textId="77777777" w:rsidR="006B7526" w:rsidRDefault="00893CD0">
            <w:pPr>
              <w:pStyle w:val="TableParagraph"/>
              <w:widowControl w:val="0"/>
              <w:spacing w:before="12" w:line="360" w:lineRule="auto"/>
              <w:ind w:left="528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onsecutive Interpreting)</w:t>
            </w:r>
          </w:p>
          <w:p w14:paraId="3770B5F6" w14:textId="77777777" w:rsidR="006B7526" w:rsidRDefault="00893CD0">
            <w:pPr>
              <w:pStyle w:val="TableParagraph"/>
              <w:widowControl w:val="0"/>
              <w:numPr>
                <w:ilvl w:val="0"/>
                <w:numId w:val="2"/>
              </w:numPr>
              <w:tabs>
                <w:tab w:val="left" w:pos="529"/>
              </w:tabs>
              <w:spacing w:before="64" w:line="360" w:lineRule="auto"/>
              <w:ind w:right="95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interpret information-dense speech (e.g. foreign affairs meetings, media reports) in which segments are comparatively long and delivered at a relatively high speech rate with the aid of note-taking or other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ethods.</w:t>
            </w:r>
          </w:p>
          <w:p w14:paraId="7A017821" w14:textId="77777777" w:rsidR="006B7526" w:rsidRDefault="00893CD0">
            <w:pPr>
              <w:pStyle w:val="TableParagraph"/>
              <w:widowControl w:val="0"/>
              <w:numPr>
                <w:ilvl w:val="0"/>
                <w:numId w:val="2"/>
              </w:numPr>
              <w:tabs>
                <w:tab w:val="left" w:pos="529"/>
              </w:tabs>
              <w:spacing w:line="360" w:lineRule="auto"/>
              <w:ind w:right="97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interpret specialised discourse (e.g. academic lectures, court hearings) fluently and professionally.</w:t>
            </w:r>
          </w:p>
          <w:p w14:paraId="256A7B0F" w14:textId="77777777" w:rsidR="006B7526" w:rsidRDefault="00893CD0">
            <w:pPr>
              <w:pStyle w:val="TableParagraph"/>
              <w:widowControl w:val="0"/>
              <w:numPr>
                <w:ilvl w:val="0"/>
                <w:numId w:val="2"/>
              </w:numPr>
              <w:tabs>
                <w:tab w:val="left" w:pos="529"/>
              </w:tabs>
              <w:spacing w:line="360" w:lineRule="auto"/>
              <w:ind w:right="9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make timely adjustments to target-language speech based on on-site circumstances in order to ensure accurate and complete delivery, keeping as close as possible to source-language register and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yle.</w:t>
            </w:r>
          </w:p>
          <w:p w14:paraId="00FFA5AD" w14:textId="77777777" w:rsidR="006B7526" w:rsidRDefault="00893CD0">
            <w:pPr>
              <w:pStyle w:val="TableParagraph"/>
              <w:widowControl w:val="0"/>
              <w:spacing w:line="360" w:lineRule="auto"/>
              <w:ind w:left="528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imultaneous Interpreting)</w:t>
            </w:r>
          </w:p>
          <w:p w14:paraId="6A838C4D" w14:textId="77777777" w:rsidR="006B7526" w:rsidRDefault="00893CD0">
            <w:pPr>
              <w:pStyle w:val="TableParagraph"/>
              <w:widowControl w:val="0"/>
              <w:numPr>
                <w:ilvl w:val="0"/>
                <w:numId w:val="2"/>
              </w:numPr>
              <w:tabs>
                <w:tab w:val="left" w:pos="529"/>
              </w:tabs>
              <w:spacing w:before="62" w:line="360" w:lineRule="auto"/>
              <w:ind w:right="9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interpret moderate information-dense speech (e.g. as in news conferences, industry forums) delivered at a regular speed with little to no accent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rference.</w:t>
            </w:r>
          </w:p>
          <w:p w14:paraId="53AA577D" w14:textId="77777777" w:rsidR="006B7526" w:rsidRDefault="00893CD0">
            <w:pPr>
              <w:pStyle w:val="TableParagraph"/>
              <w:widowControl w:val="0"/>
              <w:numPr>
                <w:ilvl w:val="0"/>
                <w:numId w:val="2"/>
              </w:numPr>
              <w:tabs>
                <w:tab w:val="left" w:pos="529"/>
              </w:tabs>
              <w:spacing w:line="360" w:lineRule="auto"/>
              <w:ind w:hanging="42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ordinate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fforts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imultaneous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rpreting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ticipation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hunking,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calage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rFonts w:eastAsia="SimSu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djustment, and ensure relatively accurate, complete, fluent, and idiomatic delivery.</w:t>
            </w:r>
          </w:p>
        </w:tc>
      </w:tr>
      <w:tr w:rsidR="006B7526" w14:paraId="33E9D133" w14:textId="77777777">
        <w:trPr>
          <w:trHeight w:val="4712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FB8DA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4D134402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7724DF22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5C911675" w14:textId="77777777" w:rsidR="006B7526" w:rsidRDefault="006B7526">
            <w:pPr>
              <w:pStyle w:val="TableParagraph"/>
              <w:widowControl w:val="0"/>
              <w:spacing w:before="6" w:line="360" w:lineRule="auto"/>
              <w:jc w:val="center"/>
              <w:rPr>
                <w:sz w:val="24"/>
                <w:szCs w:val="24"/>
              </w:rPr>
            </w:pPr>
          </w:p>
          <w:p w14:paraId="45177120" w14:textId="77777777" w:rsidR="006B7526" w:rsidRDefault="00893CD0">
            <w:pPr>
              <w:pStyle w:val="TableParagraph"/>
              <w:widowControl w:val="0"/>
              <w:spacing w:line="360" w:lineRule="auto"/>
              <w:ind w:right="28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E 7</w:t>
            </w:r>
          </w:p>
        </w:tc>
        <w:tc>
          <w:tcPr>
            <w:tcW w:w="7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BC4AC" w14:textId="77777777" w:rsidR="006B7526" w:rsidRDefault="00893CD0">
            <w:pPr>
              <w:pStyle w:val="TableParagraph"/>
              <w:widowControl w:val="0"/>
              <w:numPr>
                <w:ilvl w:val="0"/>
                <w:numId w:val="3"/>
              </w:numPr>
              <w:tabs>
                <w:tab w:val="left" w:pos="529"/>
              </w:tabs>
              <w:spacing w:before="12" w:line="360" w:lineRule="auto"/>
              <w:ind w:right="9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onsecutively interpret moderate information-dense speech (e.g. as in business negotiations, training activities) in which segments are comparatively short and delivered at a regular speed with note-taking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otes.</w:t>
            </w:r>
          </w:p>
          <w:p w14:paraId="6E94D179" w14:textId="77777777" w:rsidR="006B7526" w:rsidRDefault="00893CD0">
            <w:pPr>
              <w:pStyle w:val="TableParagraph"/>
              <w:widowControl w:val="0"/>
              <w:numPr>
                <w:ilvl w:val="0"/>
                <w:numId w:val="3"/>
              </w:numPr>
              <w:tabs>
                <w:tab w:val="left" w:pos="529"/>
              </w:tabs>
              <w:spacing w:line="360" w:lineRule="auto"/>
              <w:ind w:right="9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use methods such as addition, deletion, and explication to interpret important source-language information and key details, ensuring logical, coherent, appropriate, and fluent delivery.</w:t>
            </w:r>
          </w:p>
          <w:p w14:paraId="5E350ABD" w14:textId="77777777" w:rsidR="006B7526" w:rsidRDefault="00893CD0">
            <w:pPr>
              <w:pStyle w:val="TableParagraph"/>
              <w:widowControl w:val="0"/>
              <w:numPr>
                <w:ilvl w:val="0"/>
                <w:numId w:val="3"/>
              </w:numPr>
              <w:tabs>
                <w:tab w:val="left" w:pos="529"/>
              </w:tabs>
              <w:spacing w:line="360" w:lineRule="auto"/>
              <w:ind w:hanging="42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omptly</w:t>
            </w:r>
            <w:r>
              <w:rPr>
                <w:spacing w:val="-1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iscover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rpreting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rrors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ch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s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isinterpretation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mission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mportant</w:t>
            </w:r>
            <w:r>
              <w:rPr>
                <w:rFonts w:eastAsia="SimSu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formation; and take immediate actions during follow-up interpreting.</w:t>
            </w:r>
          </w:p>
        </w:tc>
      </w:tr>
      <w:tr w:rsidR="006B7526" w14:paraId="4CDB384E" w14:textId="77777777">
        <w:trPr>
          <w:trHeight w:val="2369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B5185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49431370" w14:textId="77777777" w:rsidR="006B7526" w:rsidRDefault="006B7526">
            <w:pPr>
              <w:pStyle w:val="TableParagraph"/>
              <w:widowControl w:val="0"/>
              <w:spacing w:before="9" w:line="360" w:lineRule="auto"/>
              <w:jc w:val="center"/>
              <w:rPr>
                <w:sz w:val="24"/>
                <w:szCs w:val="24"/>
              </w:rPr>
            </w:pPr>
          </w:p>
          <w:p w14:paraId="2D4D8B67" w14:textId="77777777" w:rsidR="006B7526" w:rsidRDefault="00893CD0">
            <w:pPr>
              <w:pStyle w:val="TableParagraph"/>
              <w:widowControl w:val="0"/>
              <w:spacing w:line="360" w:lineRule="auto"/>
              <w:ind w:right="28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E 6</w:t>
            </w:r>
          </w:p>
        </w:tc>
        <w:tc>
          <w:tcPr>
            <w:tcW w:w="7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9AE7C" w14:textId="77777777" w:rsidR="006B7526" w:rsidRDefault="00893CD0">
            <w:pPr>
              <w:pStyle w:val="TableParagraph"/>
              <w:widowControl w:val="0"/>
              <w:numPr>
                <w:ilvl w:val="0"/>
                <w:numId w:val="4"/>
              </w:numPr>
              <w:tabs>
                <w:tab w:val="left" w:pos="528"/>
                <w:tab w:val="left" w:pos="529"/>
              </w:tabs>
              <w:spacing w:before="12" w:line="360" w:lineRule="auto"/>
              <w:ind w:right="9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onsecutively interpret comparatively short speech on a prepared topic (e.g. as in everyday interactions with visitors, trade fairs) without taking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otes.</w:t>
            </w:r>
          </w:p>
          <w:p w14:paraId="29D78A23" w14:textId="77777777" w:rsidR="006B7526" w:rsidRDefault="00893CD0">
            <w:pPr>
              <w:pStyle w:val="TableParagraph"/>
              <w:widowControl w:val="0"/>
              <w:numPr>
                <w:ilvl w:val="0"/>
                <w:numId w:val="4"/>
              </w:numPr>
              <w:tabs>
                <w:tab w:val="left" w:pos="528"/>
                <w:tab w:val="left" w:pos="529"/>
              </w:tabs>
              <w:spacing w:before="2" w:line="360" w:lineRule="auto"/>
              <w:ind w:hanging="42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actively anticipate speech information, monitor target-language accuracy</w:t>
            </w:r>
            <w:r>
              <w:rPr>
                <w:spacing w:val="4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rFonts w:eastAsia="SimSu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mpleteness, and correct mistakes.</w:t>
            </w:r>
          </w:p>
        </w:tc>
      </w:tr>
      <w:tr w:rsidR="006B7526" w14:paraId="0827895D" w14:textId="77777777">
        <w:trPr>
          <w:trHeight w:val="3315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BEF24" w14:textId="77777777" w:rsidR="006B7526" w:rsidRDefault="006B7526">
            <w:pPr>
              <w:pStyle w:val="TableParagraph"/>
              <w:widowControl w:val="0"/>
              <w:spacing w:line="360" w:lineRule="auto"/>
              <w:jc w:val="center"/>
              <w:rPr>
                <w:sz w:val="24"/>
                <w:szCs w:val="24"/>
              </w:rPr>
            </w:pPr>
          </w:p>
          <w:p w14:paraId="11E1F3A6" w14:textId="77777777" w:rsidR="006B7526" w:rsidRDefault="006B7526">
            <w:pPr>
              <w:pStyle w:val="TableParagraph"/>
              <w:widowControl w:val="0"/>
              <w:spacing w:before="10" w:line="360" w:lineRule="auto"/>
              <w:jc w:val="center"/>
              <w:rPr>
                <w:sz w:val="24"/>
                <w:szCs w:val="24"/>
              </w:rPr>
            </w:pPr>
          </w:p>
          <w:p w14:paraId="244CEA4B" w14:textId="77777777" w:rsidR="006B7526" w:rsidRDefault="00893CD0">
            <w:pPr>
              <w:pStyle w:val="TableParagraph"/>
              <w:widowControl w:val="0"/>
              <w:spacing w:line="360" w:lineRule="auto"/>
              <w:ind w:right="28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E 5</w:t>
            </w:r>
          </w:p>
        </w:tc>
        <w:tc>
          <w:tcPr>
            <w:tcW w:w="7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5018F" w14:textId="77777777" w:rsidR="006B7526" w:rsidRDefault="00893CD0">
            <w:pPr>
              <w:pStyle w:val="TableParagraph"/>
              <w:widowControl w:val="0"/>
              <w:numPr>
                <w:ilvl w:val="0"/>
                <w:numId w:val="5"/>
              </w:numPr>
              <w:tabs>
                <w:tab w:val="left" w:pos="528"/>
                <w:tab w:val="left" w:pos="529"/>
              </w:tabs>
              <w:spacing w:before="12" w:line="360" w:lineRule="auto"/>
              <w:ind w:right="9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perform liaison interpreting on a familiar topic (e.g. greetings and goodbyes, escorted shopping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ssignments).</w:t>
            </w:r>
          </w:p>
          <w:p w14:paraId="61D99B45" w14:textId="77777777" w:rsidR="006B7526" w:rsidRDefault="00893CD0">
            <w:pPr>
              <w:pStyle w:val="TableParagraph"/>
              <w:widowControl w:val="0"/>
              <w:numPr>
                <w:ilvl w:val="0"/>
                <w:numId w:val="5"/>
              </w:numPr>
              <w:tabs>
                <w:tab w:val="left" w:pos="528"/>
                <w:tab w:val="left" w:pos="529"/>
              </w:tabs>
              <w:spacing w:line="360" w:lineRule="auto"/>
              <w:ind w:righ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interpret important source-language information based on communicative settings and contextual knowledge, ensuring overall accuracy of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eaning.</w:t>
            </w:r>
          </w:p>
          <w:p w14:paraId="74269B7A" w14:textId="77777777" w:rsidR="006B7526" w:rsidRDefault="00893CD0">
            <w:pPr>
              <w:pStyle w:val="TableParagraph"/>
              <w:widowControl w:val="0"/>
              <w:numPr>
                <w:ilvl w:val="0"/>
                <w:numId w:val="5"/>
              </w:numPr>
              <w:tabs>
                <w:tab w:val="left" w:pos="528"/>
                <w:tab w:val="left" w:pos="529"/>
              </w:tabs>
              <w:spacing w:line="360" w:lineRule="auto"/>
              <w:ind w:hanging="42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be aware of and try to correct obvious errors that occur during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terpreting.</w:t>
            </w:r>
          </w:p>
        </w:tc>
      </w:tr>
    </w:tbl>
    <w:p w14:paraId="6FCD79F1" w14:textId="77777777" w:rsidR="006B7526" w:rsidRDefault="006B75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CC057E" w14:textId="77777777" w:rsidR="006B7526" w:rsidRDefault="006B75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B7ED4" w14:textId="77777777" w:rsidR="006B7526" w:rsidRDefault="00893C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the “speed” mentioned in this Table and Table 85 is defined as follows:</w:t>
      </w:r>
    </w:p>
    <w:p w14:paraId="1C3D4C81" w14:textId="77777777" w:rsidR="006B7526" w:rsidRDefault="00893CD0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st (in English): approximately 140-180 words/</w:t>
      </w:r>
      <w:proofErr w:type="gramStart"/>
      <w:r>
        <w:rPr>
          <w:rFonts w:ascii="Times New Roman" w:hAnsi="Times New Roman" w:cs="Times New Roman"/>
          <w:sz w:val="24"/>
          <w:szCs w:val="24"/>
        </w:rPr>
        <w:t>min;</w:t>
      </w:r>
      <w:proofErr w:type="gramEnd"/>
    </w:p>
    <w:p w14:paraId="76ACC142" w14:textId="77777777" w:rsidR="006B7526" w:rsidRDefault="00893CD0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rate speed (in English): approximately 100-140 words/</w:t>
      </w:r>
      <w:proofErr w:type="gramStart"/>
      <w:r>
        <w:rPr>
          <w:rFonts w:ascii="Times New Roman" w:hAnsi="Times New Roman" w:cs="Times New Roman"/>
          <w:sz w:val="24"/>
          <w:szCs w:val="24"/>
        </w:rPr>
        <w:t>min;</w:t>
      </w:r>
      <w:proofErr w:type="gramEnd"/>
    </w:p>
    <w:p w14:paraId="5C7EFD5B" w14:textId="77777777" w:rsidR="006B7526" w:rsidRDefault="00893CD0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st (in Chinese): approximately 160-220 Chinese Characters/</w:t>
      </w:r>
      <w:proofErr w:type="gramStart"/>
      <w:r>
        <w:rPr>
          <w:rFonts w:ascii="Times New Roman" w:hAnsi="Times New Roman" w:cs="Times New Roman"/>
          <w:sz w:val="24"/>
          <w:szCs w:val="24"/>
        </w:rPr>
        <w:t>min;</w:t>
      </w:r>
      <w:proofErr w:type="gramEnd"/>
    </w:p>
    <w:p w14:paraId="0ECA79FB" w14:textId="77777777" w:rsidR="006B7526" w:rsidRDefault="00893CD0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rate speed (in Chinese): approximately 120-160 Chinese Characters/min.</w:t>
      </w:r>
    </w:p>
    <w:p w14:paraId="08B65792" w14:textId="77777777" w:rsidR="000B7E68" w:rsidRDefault="000B7E68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</w:p>
    <w:p w14:paraId="564A3728" w14:textId="77777777" w:rsidR="000B7E68" w:rsidRPr="000B7E68" w:rsidRDefault="000B7E68" w:rsidP="000B7E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28471145"/>
      <w:r>
        <w:rPr>
          <w:rFonts w:ascii="Times New Roman" w:hAnsi="Times New Roman" w:cs="Times New Roman"/>
          <w:b/>
          <w:bCs/>
          <w:sz w:val="24"/>
          <w:szCs w:val="24"/>
        </w:rPr>
        <w:t xml:space="preserve">Example (2) </w:t>
      </w:r>
      <w:r w:rsidRPr="000B7E68">
        <w:rPr>
          <w:rFonts w:ascii="Times New Roman" w:hAnsi="Times New Roman" w:cs="Times New Roman"/>
          <w:b/>
          <w:bCs/>
          <w:sz w:val="24"/>
          <w:szCs w:val="24"/>
        </w:rPr>
        <w:t xml:space="preserve"> Self-assessment scale for interpreting ability</w:t>
      </w:r>
      <w:bookmarkEnd w:id="1"/>
    </w:p>
    <w:tbl>
      <w:tblPr>
        <w:tblStyle w:val="TableNormal1"/>
        <w:tblW w:w="8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7304"/>
      </w:tblGrid>
      <w:tr w:rsidR="000B7E68" w14:paraId="4917D8BA" w14:textId="77777777" w:rsidTr="0007719D">
        <w:trPr>
          <w:trHeight w:val="9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2DF6E" w14:textId="77777777" w:rsidR="000B7E68" w:rsidRDefault="000B7E68" w:rsidP="0007719D">
            <w:pPr>
              <w:pStyle w:val="NormalWeb"/>
              <w:spacing w:before="183" w:line="360" w:lineRule="auto"/>
              <w:ind w:right="284"/>
              <w:jc w:val="center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CSE 9</w:t>
            </w:r>
          </w:p>
        </w:tc>
        <w:tc>
          <w:tcPr>
            <w:tcW w:w="7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2805C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60"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Prior to interpreting, I can familiarise myself with the speaker’s speech habits, such as pronunciation and intonation, rate of speech, and wording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reference.</w:t>
            </w:r>
          </w:p>
          <w:p w14:paraId="24F33DF0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4" w:line="360" w:lineRule="auto"/>
              <w:ind w:right="97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 difficult, specialised consecutive interpreting, such as a heads-of-government meeting or a court hearing for an important case, I can accurately, completely, and fluently interpret source-language information while ensuring target-language delivery is consistent with the speaker’s register and</w:t>
            </w:r>
            <w:r>
              <w:rPr>
                <w:rFonts w:eastAsia="Times New Roman" w:cs="Times New Roman"/>
                <w:spacing w:val="-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tyle.</w:t>
            </w:r>
          </w:p>
          <w:p w14:paraId="229BE4F9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3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lastRenderedPageBreak/>
              <w:t>During consecutive interpreting, I can use and integrate consecutive interpreting skills and strategies to deliver adaptable, idiomatic language, with a natural and relaxed bearing and clear</w:t>
            </w:r>
            <w:r>
              <w:rPr>
                <w:rFonts w:eastAsia="Times New Roman" w:cs="Times New Roman"/>
                <w:spacing w:val="-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enunciation.</w:t>
            </w:r>
          </w:p>
          <w:p w14:paraId="51ABF48E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9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 simultaneous interpreting for a government press conference or report of a major emergency,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1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ource-language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formation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curately,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mpletely,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luently.</w:t>
            </w:r>
          </w:p>
          <w:p w14:paraId="4CD1CC18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6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imultaneous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,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1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use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grate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imultaneous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kills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 strategies to deliver appropriate, adaptable, idiomatic language with clear enunciation and a pleasant</w:t>
            </w:r>
            <w:r>
              <w:rPr>
                <w:rFonts w:eastAsia="Times New Roman" w:cs="Times New Roman"/>
                <w:spacing w:val="-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voice.</w:t>
            </w:r>
          </w:p>
          <w:p w14:paraId="278F8CC3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</w:t>
            </w:r>
            <w:r>
              <w:rPr>
                <w:rFonts w:eastAsia="Times New Roman" w:cs="Times New Roman"/>
                <w:spacing w:val="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,</w:t>
            </w:r>
            <w:r>
              <w:rPr>
                <w:rFonts w:eastAsia="Times New Roman" w:cs="Times New Roman"/>
                <w:spacing w:val="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dentify</w:t>
            </w:r>
            <w:r>
              <w:rPr>
                <w:rFonts w:eastAsia="Times New Roman" w:cs="Times New Roman"/>
                <w:spacing w:val="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</w:t>
            </w:r>
            <w:r>
              <w:rPr>
                <w:rFonts w:eastAsia="Times New Roman" w:cs="Times New Roman"/>
                <w:spacing w:val="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handle</w:t>
            </w:r>
            <w:r>
              <w:rPr>
                <w:rFonts w:eastAsia="Times New Roman" w:cs="Times New Roman"/>
                <w:spacing w:val="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ppropriately</w:t>
            </w:r>
            <w:r>
              <w:rPr>
                <w:rFonts w:eastAsia="Times New Roman" w:cs="Times New Roman"/>
                <w:spacing w:val="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y</w:t>
            </w:r>
            <w:r>
              <w:rPr>
                <w:rFonts w:eastAsia="Times New Roman" w:cs="Times New Roman"/>
                <w:spacing w:val="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ignificant</w:t>
            </w:r>
            <w:r>
              <w:rPr>
                <w:rFonts w:eastAsia="Times New Roman" w:cs="Times New Roman"/>
                <w:spacing w:val="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errors</w:t>
            </w:r>
            <w:r>
              <w:rPr>
                <w:rFonts w:eastAsia="Times New Roman" w:cs="Times New Roman"/>
                <w:spacing w:val="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ade</w:t>
            </w:r>
            <w:r>
              <w:rPr>
                <w:rFonts w:eastAsia="Times New Roman" w:cs="Times New Roman"/>
                <w:spacing w:val="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by</w:t>
            </w:r>
            <w:r>
              <w:rPr>
                <w:rFonts w:cs="Times New Roman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he speaker.</w:t>
            </w:r>
          </w:p>
        </w:tc>
      </w:tr>
      <w:tr w:rsidR="000B7E68" w14:paraId="57210A8A" w14:textId="77777777" w:rsidTr="0007719D">
        <w:trPr>
          <w:trHeight w:val="1454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220C7" w14:textId="77777777" w:rsidR="000B7E68" w:rsidRDefault="000B7E68" w:rsidP="0007719D">
            <w:pPr>
              <w:pStyle w:val="NormalWeb"/>
              <w:spacing w:line="360" w:lineRule="auto"/>
              <w:ind w:right="284"/>
              <w:jc w:val="center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lastRenderedPageBreak/>
              <w:t>CSE 8</w:t>
            </w:r>
          </w:p>
        </w:tc>
        <w:tc>
          <w:tcPr>
            <w:tcW w:w="7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03787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63" w:line="360" w:lineRule="auto"/>
              <w:ind w:right="99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Prior to interpreting, I can familiarise myself with industry-related specialised vocabulary, background information, and development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rends.</w:t>
            </w:r>
          </w:p>
          <w:p w14:paraId="112F0997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1"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 consecutive interpreting in which speech segments are comparatively long, such as news conferences, academic talks, or business negotiations, I can draw support from my notes to interpret information-dense, relatively specialised speech that is delivered at a regular speed with a certain degree of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cent.</w:t>
            </w:r>
          </w:p>
          <w:p w14:paraId="548FADA3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3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nsecutive</w:t>
            </w:r>
            <w:r>
              <w:rPr>
                <w:rFonts w:eastAsia="Times New Roman" w:cs="Times New Roman"/>
                <w:spacing w:val="-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which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ech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egments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re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mparatively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long,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use context and related background knowledge to analyse the speaker’s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logic.</w:t>
            </w:r>
          </w:p>
          <w:p w14:paraId="27052081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3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nsecutive</w:t>
            </w:r>
            <w:r>
              <w:rPr>
                <w:rFonts w:eastAsia="Times New Roman" w:cs="Times New Roman"/>
                <w:spacing w:val="-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which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ech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egments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re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mparatively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long,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use devices such as addition, omission, explication, and word reordering to ensure the target language is produced accurately, completely, and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luently.</w:t>
            </w:r>
          </w:p>
          <w:p w14:paraId="0ABCC9FC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101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avoid committing obvious grammar mistakes and deliver the target language fluently. I can also use non-verbal methods to ensure effective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mmunication.</w:t>
            </w:r>
          </w:p>
          <w:p w14:paraId="079D8937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3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lastRenderedPageBreak/>
              <w:t>During simultaneous interpreting, such as for a political leader’s speech, a live-broadcast of a sporting competition, or an expert review meeting, I can interpret</w:t>
            </w:r>
            <w:r>
              <w:rPr>
                <w:rFonts w:eastAsia="Times New Roman" w:cs="Times New Roman"/>
                <w:spacing w:val="-3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low-information-density speech delivered at a regular speed and without any obvious grammar</w:t>
            </w:r>
            <w:r>
              <w:rPr>
                <w:rFonts w:eastAsia="Times New Roman" w:cs="Times New Roman"/>
                <w:spacing w:val="-1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istakes.</w:t>
            </w:r>
          </w:p>
          <w:p w14:paraId="41A5AD17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 simultaneous interpreting, I can use strategies such as anticipation, omission, and summarisation to divide my attention. I can simultaneously listen and analyse information, using suitable sense groups to chunk source-language sentences to interpret the speaker’s message relatively accurately, completely, and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luently.</w:t>
            </w:r>
          </w:p>
          <w:p w14:paraId="0BEE2858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,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onitor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real-time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he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curacy,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luency,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hesion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of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arget-language</w:t>
            </w:r>
            <w:r>
              <w:rPr>
                <w:rFonts w:eastAsia="Times New Roman" w:cs="Times New Roman"/>
                <w:spacing w:val="-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formation.</w:t>
            </w:r>
          </w:p>
          <w:p w14:paraId="4A8E7B67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assess and correct errors that occur in the delivery of source-language</w:t>
            </w:r>
            <w:r>
              <w:rPr>
                <w:rFonts w:eastAsia="Times New Roman" w:cs="Times New Roman"/>
                <w:spacing w:val="-1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formation.</w:t>
            </w:r>
          </w:p>
        </w:tc>
      </w:tr>
      <w:tr w:rsidR="000B7E68" w14:paraId="6A31BA0E" w14:textId="77777777" w:rsidTr="0007719D">
        <w:trPr>
          <w:trHeight w:val="345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E2E18" w14:textId="77777777" w:rsidR="000B7E68" w:rsidRDefault="000B7E68" w:rsidP="0007719D">
            <w:pPr>
              <w:pStyle w:val="NormalWeb"/>
              <w:spacing w:before="129" w:line="360" w:lineRule="auto"/>
              <w:ind w:right="284"/>
              <w:jc w:val="center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lastRenderedPageBreak/>
              <w:t>CSE 7</w:t>
            </w:r>
          </w:p>
        </w:tc>
        <w:tc>
          <w:tcPr>
            <w:tcW w:w="7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B2004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5"/>
                <w:tab w:val="left" w:pos="526"/>
              </w:tabs>
              <w:spacing w:before="60" w:line="360" w:lineRule="auto"/>
              <w:jc w:val="left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draw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upport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rom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y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notes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o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oderately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formation-dense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ech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which</w:t>
            </w:r>
            <w:r>
              <w:rPr>
                <w:rFonts w:cs="Times New Roman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ech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egments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re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omparatively</w:t>
            </w:r>
            <w:r>
              <w:rPr>
                <w:rFonts w:eastAsia="Times New Roman" w:cs="Times New Roman"/>
                <w:spacing w:val="-1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hort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delivered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t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regular</w:t>
            </w:r>
            <w:r>
              <w:rPr>
                <w:rFonts w:eastAsia="Times New Roman" w:cs="Times New Roman"/>
                <w:spacing w:val="-1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ed,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s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een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tivities such as business visits, popular science lectures, or guided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ours.</w:t>
            </w:r>
          </w:p>
          <w:p w14:paraId="26E8165E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61" w:line="360" w:lineRule="auto"/>
              <w:ind w:right="93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Prior to interpreting, I can use information about the subject and the speaker’s background to create a glossary, gain pertinent knowledge, and actively anticipate source-language information.</w:t>
            </w:r>
          </w:p>
          <w:p w14:paraId="30AED09E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101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During interpreting, I can understand, analyse, and remember, using my notes and memory, the speaker’s entire</w:t>
            </w:r>
            <w:r>
              <w:rPr>
                <w:rFonts w:eastAsia="Times New Roman" w:cs="Times New Roman"/>
                <w:spacing w:val="-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essage.</w:t>
            </w:r>
          </w:p>
          <w:p w14:paraId="3D860747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use relatively fluent target language to deliver source-language</w:t>
            </w:r>
            <w:r>
              <w:rPr>
                <w:rFonts w:eastAsia="Times New Roman" w:cs="Times New Roman"/>
                <w:spacing w:val="-1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formation.</w:t>
            </w:r>
          </w:p>
          <w:p w14:paraId="59D20C61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5"/>
                <w:tab w:val="left" w:pos="526"/>
              </w:tabs>
              <w:spacing w:before="60" w:line="360" w:lineRule="auto"/>
              <w:jc w:val="left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use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aterials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repared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rior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o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or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y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cumulated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experience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o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help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when I encounter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difficulties.</w:t>
            </w:r>
          </w:p>
        </w:tc>
      </w:tr>
      <w:tr w:rsidR="000B7E68" w14:paraId="2A30ABA0" w14:textId="77777777" w:rsidTr="0007719D">
        <w:trPr>
          <w:trHeight w:val="869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B9C9B" w14:textId="77777777" w:rsidR="000B7E68" w:rsidRDefault="000B7E68" w:rsidP="0007719D">
            <w:pPr>
              <w:pStyle w:val="NormalWeb"/>
              <w:spacing w:line="360" w:lineRule="auto"/>
              <w:ind w:right="284"/>
              <w:jc w:val="center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CSE 6</w:t>
            </w:r>
          </w:p>
        </w:tc>
        <w:tc>
          <w:tcPr>
            <w:tcW w:w="7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3A0E8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58"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 xml:space="preserve">I can perform consecutive interpreting without note-taking for a familiar topic in which speech segments are comparatively short, such as when receiving </w:t>
            </w:r>
            <w:proofErr w:type="gramStart"/>
            <w:r>
              <w:rPr>
                <w:rFonts w:eastAsia="Times New Roman" w:cs="Times New Roman"/>
                <w:kern w:val="0"/>
                <w:szCs w:val="24"/>
                <w:lang w:bidi="ar"/>
              </w:rPr>
              <w:t>business people</w:t>
            </w:r>
            <w:proofErr w:type="gramEnd"/>
            <w:r>
              <w:rPr>
                <w:rFonts w:eastAsia="Times New Roman" w:cs="Times New Roman"/>
                <w:kern w:val="0"/>
                <w:szCs w:val="24"/>
                <w:lang w:bidi="ar"/>
              </w:rPr>
              <w:t xml:space="preserve"> or accompanying people on a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our.</w:t>
            </w:r>
          </w:p>
          <w:p w14:paraId="56F09968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6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lastRenderedPageBreak/>
              <w:t>I can use a variety of channels to make preparations, such as contacting event organisers or using the internet, to collect material pertinent to an interpreting assignment and a speaker’s background.</w:t>
            </w:r>
          </w:p>
          <w:p w14:paraId="6739FC4D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understand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he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aker’s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ain</w:t>
            </w:r>
            <w:r>
              <w:rPr>
                <w:rFonts w:eastAsia="Times New Roman" w:cs="Times New Roman"/>
                <w:spacing w:val="-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nt,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remember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rincipal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formation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of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peech,</w:t>
            </w:r>
            <w:r>
              <w:rPr>
                <w:rFonts w:eastAsia="Times New Roman" w:cs="Times New Roman"/>
                <w:spacing w:val="-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 use the target language to deliver source-language information relatively</w:t>
            </w:r>
            <w:r>
              <w:rPr>
                <w:rFonts w:eastAsia="Times New Roman" w:cs="Times New Roman"/>
                <w:spacing w:val="-1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curately.</w:t>
            </w:r>
          </w:p>
          <w:p w14:paraId="369107CA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monitor target-language accuracy and completeness and promptly correct</w:t>
            </w:r>
            <w:r>
              <w:rPr>
                <w:rFonts w:eastAsia="Times New Roman" w:cs="Times New Roman"/>
                <w:spacing w:val="-14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istakes.</w:t>
            </w:r>
          </w:p>
          <w:p w14:paraId="74E4A6D9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75" w:line="360" w:lineRule="auto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request help from the speaker or the audience when I encounter</w:t>
            </w:r>
            <w:r>
              <w:rPr>
                <w:rFonts w:eastAsia="Times New Roman" w:cs="Times New Roman"/>
                <w:spacing w:val="-2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difficulties.</w:t>
            </w:r>
          </w:p>
          <w:p w14:paraId="02E1C434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16" w:line="360" w:lineRule="auto"/>
              <w:ind w:right="93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After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he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ssignment,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can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reflect</w:t>
            </w:r>
            <w:r>
              <w:rPr>
                <w:rFonts w:eastAsia="Times New Roman" w:cs="Times New Roman"/>
                <w:spacing w:val="-10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on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my</w:t>
            </w:r>
            <w:r>
              <w:rPr>
                <w:rFonts w:eastAsia="Times New Roman" w:cs="Times New Roman"/>
                <w:spacing w:val="-12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erformance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d</w:t>
            </w:r>
            <w:r>
              <w:rPr>
                <w:rFonts w:eastAsia="Times New Roman" w:cs="Times New Roman"/>
                <w:spacing w:val="-11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on</w:t>
            </w:r>
            <w:r>
              <w:rPr>
                <w:rFonts w:eastAsia="Times New Roman" w:cs="Times New Roman"/>
                <w:spacing w:val="-8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he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reasons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or</w:t>
            </w:r>
            <w:r>
              <w:rPr>
                <w:rFonts w:eastAsia="Times New Roman" w:cs="Times New Roman"/>
                <w:spacing w:val="-9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ny difficulties I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encountered.</w:t>
            </w:r>
          </w:p>
        </w:tc>
      </w:tr>
      <w:tr w:rsidR="000B7E68" w14:paraId="49E2C6B3" w14:textId="77777777" w:rsidTr="0007719D">
        <w:trPr>
          <w:trHeight w:val="2621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4DD77" w14:textId="77777777" w:rsidR="000B7E68" w:rsidRDefault="000B7E68" w:rsidP="0007719D">
            <w:pPr>
              <w:pStyle w:val="NormalWeb"/>
              <w:spacing w:line="360" w:lineRule="auto"/>
              <w:ind w:right="284"/>
              <w:jc w:val="center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lastRenderedPageBreak/>
              <w:t>CSE 5</w:t>
            </w:r>
          </w:p>
        </w:tc>
        <w:tc>
          <w:tcPr>
            <w:tcW w:w="7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0DB86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before="58"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integrate subject and pertinent background knowledge to interpret important information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resent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dialogue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while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or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familiar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topic,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such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s</w:t>
            </w:r>
            <w:r>
              <w:rPr>
                <w:rFonts w:eastAsia="Times New Roman" w:cs="Times New Roman"/>
                <w:spacing w:val="-7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irport</w:t>
            </w:r>
            <w:r>
              <w:rPr>
                <w:rFonts w:eastAsia="Times New Roman" w:cs="Times New Roman"/>
                <w:spacing w:val="-5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pick-up and drop-off or a shopping</w:t>
            </w:r>
            <w:r>
              <w:rPr>
                <w:rFonts w:eastAsia="Times New Roman" w:cs="Times New Roman"/>
                <w:spacing w:val="-6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ssignment.</w:t>
            </w:r>
          </w:p>
          <w:p w14:paraId="7A926D7B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ind w:right="95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Prior to interpreting, I can make pertinent preparations, such as familiarising myself with an itinerary, subject, and details of an</w:t>
            </w:r>
            <w:r>
              <w:rPr>
                <w:rFonts w:eastAsia="Times New Roman" w:cs="Times New Roman"/>
                <w:spacing w:val="-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activity.</w:t>
            </w:r>
          </w:p>
          <w:p w14:paraId="5E7F04AA" w14:textId="77777777" w:rsidR="000B7E68" w:rsidRDefault="000B7E68" w:rsidP="000B7E68">
            <w:pPr>
              <w:pStyle w:val="NormalWeb"/>
              <w:numPr>
                <w:ilvl w:val="0"/>
                <w:numId w:val="6"/>
              </w:numPr>
              <w:tabs>
                <w:tab w:val="left" w:pos="526"/>
              </w:tabs>
              <w:spacing w:line="360" w:lineRule="auto"/>
              <w:rPr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bidi="ar"/>
              </w:rPr>
              <w:t>I can recognise and promptly correct obvious errors that occur during</w:t>
            </w:r>
            <w:r>
              <w:rPr>
                <w:rFonts w:eastAsia="Times New Roman" w:cs="Times New Roman"/>
                <w:spacing w:val="-13"/>
                <w:kern w:val="0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kern w:val="0"/>
                <w:szCs w:val="24"/>
                <w:lang w:bidi="ar"/>
              </w:rPr>
              <w:t>interpreting.</w:t>
            </w:r>
          </w:p>
        </w:tc>
      </w:tr>
    </w:tbl>
    <w:p w14:paraId="1BED8BCF" w14:textId="77777777" w:rsidR="000B7E68" w:rsidRDefault="000B7E68" w:rsidP="000B7E68"/>
    <w:p w14:paraId="03194252" w14:textId="77777777" w:rsidR="000B7E68" w:rsidRPr="000B7E68" w:rsidRDefault="000B7E68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</w:p>
    <w:sectPr w:rsidR="000B7E68" w:rsidRPr="000B7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C4321" w14:textId="77777777" w:rsidR="00DF3F43" w:rsidRDefault="00DF3F43" w:rsidP="000B7E68">
      <w:r>
        <w:separator/>
      </w:r>
    </w:p>
  </w:endnote>
  <w:endnote w:type="continuationSeparator" w:id="0">
    <w:p w14:paraId="71BE0ECD" w14:textId="77777777" w:rsidR="00DF3F43" w:rsidRDefault="00DF3F43" w:rsidP="000B7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56EFA" w14:textId="77777777" w:rsidR="00DF3F43" w:rsidRDefault="00DF3F43" w:rsidP="000B7E68">
      <w:r>
        <w:separator/>
      </w:r>
    </w:p>
  </w:footnote>
  <w:footnote w:type="continuationSeparator" w:id="0">
    <w:p w14:paraId="670C7E51" w14:textId="77777777" w:rsidR="00DF3F43" w:rsidRDefault="00DF3F43" w:rsidP="000B7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6221B04"/>
    <w:multiLevelType w:val="multilevel"/>
    <w:tmpl w:val="96221B04"/>
    <w:lvl w:ilvl="0">
      <w:numFmt w:val="bullet"/>
      <w:lvlText w:val=""/>
      <w:lvlJc w:val="left"/>
      <w:pPr>
        <w:ind w:left="528" w:hanging="42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1">
      <w:numFmt w:val="bullet"/>
      <w:lvlText w:val="•"/>
      <w:lvlJc w:val="left"/>
      <w:pPr>
        <w:ind w:left="1303" w:hanging="42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2086" w:hanging="42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2869" w:hanging="42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3652" w:hanging="42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4435" w:hanging="42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5218" w:hanging="42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6001" w:hanging="42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6784" w:hanging="420"/>
      </w:pPr>
      <w:rPr>
        <w:lang w:val="en-US" w:eastAsia="en-US" w:bidi="en-US"/>
      </w:rPr>
    </w:lvl>
  </w:abstractNum>
  <w:abstractNum w:abstractNumId="1" w15:restartNumberingAfterBreak="0">
    <w:nsid w:val="A862AE65"/>
    <w:multiLevelType w:val="multilevel"/>
    <w:tmpl w:val="A862AE65"/>
    <w:lvl w:ilvl="0">
      <w:numFmt w:val="bullet"/>
      <w:lvlText w:val=""/>
      <w:lvlJc w:val="left"/>
      <w:pPr>
        <w:ind w:left="528" w:hanging="42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1">
      <w:numFmt w:val="bullet"/>
      <w:lvlText w:val="•"/>
      <w:lvlJc w:val="left"/>
      <w:pPr>
        <w:ind w:left="1303" w:hanging="42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2086" w:hanging="42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2869" w:hanging="42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3652" w:hanging="42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4435" w:hanging="42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5218" w:hanging="42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6001" w:hanging="42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6784" w:hanging="420"/>
      </w:pPr>
      <w:rPr>
        <w:lang w:val="en-US" w:eastAsia="en-US" w:bidi="en-US"/>
      </w:rPr>
    </w:lvl>
  </w:abstractNum>
  <w:abstractNum w:abstractNumId="2" w15:restartNumberingAfterBreak="0">
    <w:nsid w:val="BE34F023"/>
    <w:multiLevelType w:val="multilevel"/>
    <w:tmpl w:val="BE34F023"/>
    <w:lvl w:ilvl="0">
      <w:numFmt w:val="bullet"/>
      <w:lvlText w:val=""/>
      <w:lvlJc w:val="left"/>
      <w:pPr>
        <w:ind w:left="528" w:hanging="42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1">
      <w:numFmt w:val="bullet"/>
      <w:lvlText w:val="•"/>
      <w:lvlJc w:val="left"/>
      <w:pPr>
        <w:ind w:left="1303" w:hanging="42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2086" w:hanging="42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2869" w:hanging="42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3652" w:hanging="42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4435" w:hanging="42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5218" w:hanging="42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6001" w:hanging="42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6784" w:hanging="420"/>
      </w:pPr>
      <w:rPr>
        <w:lang w:val="en-US" w:eastAsia="en-US" w:bidi="en-US"/>
      </w:rPr>
    </w:lvl>
  </w:abstractNum>
  <w:abstractNum w:abstractNumId="3" w15:restartNumberingAfterBreak="0">
    <w:nsid w:val="D462DBD4"/>
    <w:multiLevelType w:val="multilevel"/>
    <w:tmpl w:val="D462DBD4"/>
    <w:lvl w:ilvl="0">
      <w:numFmt w:val="bullet"/>
      <w:lvlText w:val=""/>
      <w:lvlJc w:val="left"/>
      <w:pPr>
        <w:ind w:left="528" w:hanging="42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1">
      <w:numFmt w:val="bullet"/>
      <w:lvlText w:val="•"/>
      <w:lvlJc w:val="left"/>
      <w:pPr>
        <w:ind w:left="1303" w:hanging="42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2086" w:hanging="42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2869" w:hanging="42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3652" w:hanging="42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4435" w:hanging="42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5218" w:hanging="42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6001" w:hanging="42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6784" w:hanging="420"/>
      </w:pPr>
      <w:rPr>
        <w:lang w:val="en-US" w:eastAsia="en-US" w:bidi="en-US"/>
      </w:rPr>
    </w:lvl>
  </w:abstractNum>
  <w:abstractNum w:abstractNumId="4" w15:restartNumberingAfterBreak="0">
    <w:nsid w:val="13D193B2"/>
    <w:multiLevelType w:val="multilevel"/>
    <w:tmpl w:val="13D193B2"/>
    <w:lvl w:ilvl="0">
      <w:numFmt w:val="bullet"/>
      <w:lvlText w:val=""/>
      <w:lvlJc w:val="left"/>
      <w:pPr>
        <w:ind w:left="528" w:hanging="42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1">
      <w:numFmt w:val="bullet"/>
      <w:lvlText w:val="•"/>
      <w:lvlJc w:val="left"/>
      <w:pPr>
        <w:ind w:left="1303" w:hanging="42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2086" w:hanging="42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2869" w:hanging="42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3652" w:hanging="42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4435" w:hanging="42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5218" w:hanging="42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6001" w:hanging="42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6784" w:hanging="420"/>
      </w:pPr>
      <w:rPr>
        <w:lang w:val="en-US" w:eastAsia="en-US" w:bidi="en-US"/>
      </w:rPr>
    </w:lvl>
  </w:abstractNum>
  <w:abstractNum w:abstractNumId="5" w15:restartNumberingAfterBreak="0">
    <w:nsid w:val="4E9B216C"/>
    <w:multiLevelType w:val="multilevel"/>
    <w:tmpl w:val="4E9B216C"/>
    <w:lvl w:ilvl="0">
      <w:numFmt w:val="bullet"/>
      <w:lvlText w:val=""/>
      <w:lvlJc w:val="left"/>
      <w:pPr>
        <w:ind w:left="420" w:hanging="42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xNDI2tDA2MTU1NzBS0lEKTi0uzszPAykwrAUAUPgH8iwAAAA="/>
  </w:docVars>
  <w:rsids>
    <w:rsidRoot w:val="00D90011"/>
    <w:rsid w:val="00053C0E"/>
    <w:rsid w:val="000B7E68"/>
    <w:rsid w:val="001A5AF5"/>
    <w:rsid w:val="0025049E"/>
    <w:rsid w:val="00391AA9"/>
    <w:rsid w:val="003C1245"/>
    <w:rsid w:val="0040328A"/>
    <w:rsid w:val="00430124"/>
    <w:rsid w:val="00511B49"/>
    <w:rsid w:val="005E6A2D"/>
    <w:rsid w:val="006066BA"/>
    <w:rsid w:val="006269AB"/>
    <w:rsid w:val="006B7526"/>
    <w:rsid w:val="00893CD0"/>
    <w:rsid w:val="008C49DD"/>
    <w:rsid w:val="008D5F8D"/>
    <w:rsid w:val="008F4192"/>
    <w:rsid w:val="009E7649"/>
    <w:rsid w:val="00AD73EC"/>
    <w:rsid w:val="00BA6D92"/>
    <w:rsid w:val="00BE4095"/>
    <w:rsid w:val="00D574EA"/>
    <w:rsid w:val="00D86247"/>
    <w:rsid w:val="00D90011"/>
    <w:rsid w:val="00DF3F43"/>
    <w:rsid w:val="00E35639"/>
    <w:rsid w:val="6D3636E7"/>
    <w:rsid w:val="76ED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373DA"/>
  <w15:docId w15:val="{4CBC1F8C-17BE-4215-AAA5-E282CBDF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E6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widowControl/>
      <w:spacing w:before="280" w:after="290" w:line="376" w:lineRule="auto"/>
      <w:outlineLvl w:val="3"/>
    </w:pPr>
    <w:rPr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1"/>
    <w:basedOn w:val="Title"/>
    <w:link w:val="10"/>
    <w:qFormat/>
    <w:pPr>
      <w:widowControl/>
      <w:spacing w:before="0" w:after="0" w:line="480" w:lineRule="auto"/>
      <w:ind w:rightChars="100" w:right="100"/>
      <w:jc w:val="left"/>
    </w:pPr>
    <w:rPr>
      <w:rFonts w:asciiTheme="minorHAnsi" w:eastAsiaTheme="minorEastAsia" w:hAnsiTheme="minorHAnsi" w:cstheme="minorBidi"/>
      <w:sz w:val="28"/>
      <w:szCs w:val="28"/>
    </w:rPr>
  </w:style>
  <w:style w:type="character" w:customStyle="1" w:styleId="10">
    <w:name w:val="1 字符"/>
    <w:link w:val="1"/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link w:val="Heading4"/>
    <w:uiPriority w:val="99"/>
    <w:qFormat/>
    <w:rPr>
      <w:b/>
      <w:bCs/>
      <w:sz w:val="24"/>
      <w:szCs w:val="2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pPr>
      <w:widowControl/>
      <w:jc w:val="left"/>
    </w:pPr>
    <w:rPr>
      <w:rFonts w:ascii="Times New Roman" w:eastAsia="Times New Roman" w:hAnsi="Times New Roman" w:cs="Times New Roman"/>
      <w:kern w:val="0"/>
      <w:sz w:val="22"/>
    </w:rPr>
  </w:style>
  <w:style w:type="table" w:customStyle="1" w:styleId="TableNormal1">
    <w:name w:val="Table Normal1"/>
    <w:basedOn w:val="TableNormal"/>
    <w:semiHidden/>
    <w:qFormat/>
    <w:pPr>
      <w:widowControl w:val="0"/>
      <w:autoSpaceDE w:val="0"/>
      <w:autoSpaceDN w:val="0"/>
    </w:pPr>
    <w:rPr>
      <w:rFonts w:cs="Times New Roman"/>
      <w:sz w:val="22"/>
      <w:szCs w:val="22"/>
      <w:lang w:eastAsia="en-US"/>
    </w:rPr>
    <w:tblPr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B7E68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NormalWeb">
    <w:name w:val="Normal (Web)"/>
    <w:basedOn w:val="Normal"/>
    <w:qFormat/>
    <w:rsid w:val="000B7E68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0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 Zhang</dc:creator>
  <cp:lastModifiedBy>Rebecca Thomas</cp:lastModifiedBy>
  <cp:revision>3</cp:revision>
  <dcterms:created xsi:type="dcterms:W3CDTF">2020-01-08T12:39:00Z</dcterms:created>
  <dcterms:modified xsi:type="dcterms:W3CDTF">2020-03-1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